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D5839" w14:textId="77777777" w:rsidR="00083D53" w:rsidRDefault="00000000">
      <w:r>
        <w:rPr>
          <w:noProof/>
        </w:rPr>
        <w:drawing>
          <wp:inline distT="0" distB="0" distL="0" distR="0" wp14:anchorId="0CEB57B0" wp14:editId="3B8FA306">
            <wp:extent cx="5274310" cy="3470910"/>
            <wp:effectExtent l="0" t="0" r="2540" b="0"/>
            <wp:docPr id="845237698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237698" name="图形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E6F94" w14:textId="0C7831F7" w:rsidR="00083D53" w:rsidRPr="00421E32" w:rsidRDefault="00000000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421E32">
        <w:rPr>
          <w:rFonts w:ascii="Times New Roman" w:eastAsia="宋体" w:hAnsi="Times New Roman" w:cs="Times New Roman" w:hint="eastAsia"/>
          <w:kern w:val="0"/>
          <w:sz w:val="20"/>
          <w:szCs w:val="20"/>
        </w:rPr>
        <w:t>Supplementary 1</w:t>
      </w:r>
      <w:r w:rsidR="00036F35">
        <w:rPr>
          <w:rFonts w:ascii="Times New Roman" w:eastAsia="宋体" w:hAnsi="Times New Roman" w:cs="Times New Roman"/>
          <w:kern w:val="0"/>
          <w:sz w:val="20"/>
          <w:szCs w:val="20"/>
        </w:rPr>
        <w:t xml:space="preserve">2. </w:t>
      </w:r>
      <w:r w:rsidRPr="00421E32">
        <w:rPr>
          <w:rFonts w:ascii="Times New Roman" w:eastAsia="宋体" w:hAnsi="Times New Roman" w:cs="Times New Roman" w:hint="eastAsia"/>
          <w:kern w:val="0"/>
          <w:sz w:val="20"/>
          <w:szCs w:val="20"/>
        </w:rPr>
        <w:t>The relationship between serum 25 (OH) D concentration and CVD mortality after conversion of serum 25 (OH) D concentration into categorical variable.</w:t>
      </w:r>
    </w:p>
    <w:sectPr w:rsidR="00083D53" w:rsidRPr="00421E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961D30"/>
    <w:rsid w:val="00036F35"/>
    <w:rsid w:val="00083D53"/>
    <w:rsid w:val="0008696F"/>
    <w:rsid w:val="00291E5A"/>
    <w:rsid w:val="00421E32"/>
    <w:rsid w:val="00495160"/>
    <w:rsid w:val="004B0746"/>
    <w:rsid w:val="00536B2E"/>
    <w:rsid w:val="00651607"/>
    <w:rsid w:val="008C6F96"/>
    <w:rsid w:val="00961D30"/>
    <w:rsid w:val="009C5308"/>
    <w:rsid w:val="00C232B6"/>
    <w:rsid w:val="00D33E8E"/>
    <w:rsid w:val="00FA1363"/>
    <w:rsid w:val="03706B31"/>
    <w:rsid w:val="79AE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E0B8"/>
  <w15:docId w15:val="{CEF910AB-4C8D-45F5-B4BE-F4D112610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ang Zhang</dc:creator>
  <cp:lastModifiedBy>Siliang Zhang</cp:lastModifiedBy>
  <cp:revision>9</cp:revision>
  <dcterms:created xsi:type="dcterms:W3CDTF">2023-07-25T07:01:00Z</dcterms:created>
  <dcterms:modified xsi:type="dcterms:W3CDTF">2023-10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7D6B5846D1840918D9619B80A72F3C7_12</vt:lpwstr>
  </property>
</Properties>
</file>